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0A5FD" w14:textId="7EA11326" w:rsidR="00B642E6" w:rsidRPr="009426AE" w:rsidRDefault="00B642E6" w:rsidP="00B642E6">
      <w:pPr>
        <w:suppressLineNumbers/>
        <w:spacing w:before="240" w:after="360" w:line="360" w:lineRule="auto"/>
        <w:rPr>
          <w:rFonts w:ascii="Times New Roman" w:eastAsia="Calibri" w:hAnsi="Times New Roman" w:cs="Times New Roman"/>
          <w:b/>
          <w:kern w:val="0"/>
          <w:sz w:val="32"/>
          <w:szCs w:val="32"/>
          <w14:ligatures w14:val="none"/>
        </w:rPr>
      </w:pPr>
      <w:r w:rsidRPr="00C93959">
        <w:rPr>
          <w:rFonts w:ascii="Times New Roman" w:eastAsia="Calibri" w:hAnsi="Times New Roman" w:cs="Times New Roman"/>
          <w:b/>
          <w:kern w:val="0"/>
          <w:sz w:val="32"/>
          <w:szCs w:val="32"/>
          <w14:ligatures w14:val="none"/>
        </w:rPr>
        <w:t>Overall Survival by Baseline and On-Treatment Systemic Immune-Inflammation Index in Patients with Advanced Cancer Receiving Immune Checkpoint Inhibitors: A Large Single-Centre Cohort Study</w:t>
      </w:r>
      <w:r>
        <w:rPr>
          <w:rFonts w:ascii="Times New Roman" w:eastAsia="Calibri" w:hAnsi="Times New Roman" w:cs="Times New Roman"/>
          <w:b/>
          <w:kern w:val="0"/>
          <w:sz w:val="32"/>
          <w:szCs w:val="32"/>
          <w14:ligatures w14:val="none"/>
        </w:rPr>
        <w:t xml:space="preserve"> – supplementary information</w:t>
      </w:r>
    </w:p>
    <w:p w14:paraId="40CCAB9C" w14:textId="77777777" w:rsidR="00B642E6" w:rsidRPr="009426AE" w:rsidRDefault="00B642E6" w:rsidP="00B642E6">
      <w:pPr>
        <w:spacing w:before="240" w:after="240" w:line="360" w:lineRule="auto"/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9426AE">
        <w:rPr>
          <w:rFonts w:ascii="Times New Roman" w:eastAsia="Calibri" w:hAnsi="Times New Roman" w:cs="Times New Roman"/>
          <w:b/>
          <w:kern w:val="0"/>
          <w14:ligatures w14:val="none"/>
        </w:rPr>
        <w:t>Oliver John Kennedy</w:t>
      </w:r>
      <w:r w:rsidRPr="009426AE">
        <w:rPr>
          <w:rFonts w:ascii="Times New Roman" w:eastAsia="Calibri" w:hAnsi="Times New Roman" w:cs="Times New Roman"/>
          <w:b/>
          <w:kern w:val="0"/>
          <w:vertAlign w:val="superscript"/>
          <w14:ligatures w14:val="none"/>
        </w:rPr>
        <w:t>1,2*</w:t>
      </w:r>
      <w:r w:rsidRPr="009426AE">
        <w:rPr>
          <w:rFonts w:ascii="Times New Roman" w:eastAsia="Calibri" w:hAnsi="Times New Roman" w:cs="Times New Roman"/>
          <w:b/>
          <w:kern w:val="0"/>
          <w14:ligatures w14:val="none"/>
        </w:rPr>
        <w:t>, Rebecca Lee</w:t>
      </w:r>
      <w:r w:rsidRPr="009426AE">
        <w:rPr>
          <w:rFonts w:ascii="Times New Roman" w:eastAsia="Calibri" w:hAnsi="Times New Roman" w:cs="Times New Roman"/>
          <w:b/>
          <w:kern w:val="0"/>
          <w:vertAlign w:val="superscript"/>
          <w14:ligatures w14:val="none"/>
        </w:rPr>
        <w:t>1,2</w:t>
      </w:r>
      <w:r w:rsidRPr="009426AE">
        <w:rPr>
          <w:rFonts w:ascii="Times New Roman" w:eastAsia="Calibri" w:hAnsi="Times New Roman" w:cs="Times New Roman"/>
          <w:b/>
          <w:kern w:val="0"/>
          <w14:ligatures w14:val="none"/>
        </w:rPr>
        <w:t xml:space="preserve">, </w:t>
      </w:r>
      <w:r>
        <w:rPr>
          <w:rFonts w:ascii="Times New Roman" w:eastAsia="Calibri" w:hAnsi="Times New Roman" w:cs="Times New Roman"/>
          <w:b/>
          <w:kern w:val="0"/>
          <w14:ligatures w14:val="none"/>
        </w:rPr>
        <w:t>F</w:t>
      </w:r>
      <w:r w:rsidRPr="00CB2191">
        <w:rPr>
          <w:rFonts w:ascii="Times New Roman" w:eastAsia="Calibri" w:hAnsi="Times New Roman" w:cs="Times New Roman"/>
          <w:b/>
          <w:kern w:val="0"/>
          <w14:ligatures w14:val="none"/>
        </w:rPr>
        <w:t>iona</w:t>
      </w:r>
      <w:r>
        <w:rPr>
          <w:rFonts w:ascii="Times New Roman" w:eastAsia="Calibri" w:hAnsi="Times New Roman" w:cs="Times New Roman"/>
          <w:b/>
          <w:kern w:val="0"/>
          <w14:ligatures w14:val="none"/>
        </w:rPr>
        <w:t xml:space="preserve"> B</w:t>
      </w:r>
      <w:r w:rsidRPr="00CB2191">
        <w:rPr>
          <w:rFonts w:ascii="Times New Roman" w:eastAsia="Calibri" w:hAnsi="Times New Roman" w:cs="Times New Roman"/>
          <w:b/>
          <w:kern w:val="0"/>
          <w14:ligatures w14:val="none"/>
        </w:rPr>
        <w:t>lackhall</w:t>
      </w:r>
      <w:r w:rsidRPr="009426AE">
        <w:rPr>
          <w:rFonts w:ascii="Times New Roman" w:eastAsia="Calibri" w:hAnsi="Times New Roman" w:cs="Times New Roman"/>
          <w:b/>
          <w:kern w:val="0"/>
          <w:vertAlign w:val="superscript"/>
          <w14:ligatures w14:val="none"/>
        </w:rPr>
        <w:t>1,2</w:t>
      </w:r>
      <w:r>
        <w:rPr>
          <w:rFonts w:ascii="Times New Roman" w:eastAsia="Calibri" w:hAnsi="Times New Roman" w:cs="Times New Roman"/>
          <w:b/>
          <w:kern w:val="0"/>
          <w14:ligatures w14:val="none"/>
        </w:rPr>
        <w:t xml:space="preserve">, </w:t>
      </w:r>
      <w:hyperlink r:id="rId8" w:history="1">
        <w:r w:rsidRPr="00CB2191">
          <w:t xml:space="preserve"> </w:t>
        </w:r>
        <w:r>
          <w:rPr>
            <w:rFonts w:ascii="Times New Roman" w:eastAsia="Calibri" w:hAnsi="Times New Roman" w:cs="Times New Roman"/>
            <w:b/>
            <w:kern w:val="0"/>
            <w14:ligatures w14:val="none"/>
          </w:rPr>
          <w:t>A</w:t>
        </w:r>
        <w:r w:rsidRPr="00CB2191">
          <w:rPr>
            <w:rFonts w:ascii="Times New Roman" w:eastAsia="Calibri" w:hAnsi="Times New Roman" w:cs="Times New Roman"/>
            <w:b/>
            <w:kern w:val="0"/>
            <w14:ligatures w14:val="none"/>
          </w:rPr>
          <w:t>nanya</w:t>
        </w:r>
        <w:r>
          <w:rPr>
            <w:rFonts w:ascii="Times New Roman" w:eastAsia="Calibri" w:hAnsi="Times New Roman" w:cs="Times New Roman"/>
            <w:b/>
            <w:kern w:val="0"/>
            <w14:ligatures w14:val="none"/>
          </w:rPr>
          <w:t xml:space="preserve"> C</w:t>
        </w:r>
        <w:r w:rsidRPr="00CB2191">
          <w:rPr>
            <w:rFonts w:ascii="Times New Roman" w:eastAsia="Calibri" w:hAnsi="Times New Roman" w:cs="Times New Roman"/>
            <w:b/>
            <w:kern w:val="0"/>
            <w14:ligatures w14:val="none"/>
          </w:rPr>
          <w:t>houdhury</w:t>
        </w:r>
      </w:hyperlink>
      <w:r w:rsidRPr="009426AE">
        <w:rPr>
          <w:rFonts w:ascii="Times New Roman" w:eastAsia="Calibri" w:hAnsi="Times New Roman" w:cs="Times New Roman"/>
          <w:b/>
          <w:kern w:val="0"/>
          <w:vertAlign w:val="superscript"/>
          <w14:ligatures w14:val="none"/>
        </w:rPr>
        <w:t>1,2</w:t>
      </w:r>
      <w:r w:rsidRPr="00CB2191">
        <w:rPr>
          <w:rFonts w:ascii="Times New Roman" w:eastAsia="Calibri" w:hAnsi="Times New Roman" w:cs="Times New Roman"/>
          <w:b/>
          <w:kern w:val="0"/>
          <w14:ligatures w14:val="none"/>
        </w:rPr>
        <w:t>, Robert Metcalf</w:t>
      </w:r>
      <w:r w:rsidRPr="009426AE">
        <w:rPr>
          <w:rFonts w:ascii="Times New Roman" w:eastAsia="Calibri" w:hAnsi="Times New Roman" w:cs="Times New Roman"/>
          <w:b/>
          <w:kern w:val="0"/>
          <w:vertAlign w:val="superscript"/>
          <w14:ligatures w14:val="none"/>
        </w:rPr>
        <w:t>2</w:t>
      </w:r>
      <w:r>
        <w:rPr>
          <w:rFonts w:ascii="Times New Roman" w:eastAsia="Calibri" w:hAnsi="Times New Roman" w:cs="Times New Roman"/>
          <w:b/>
          <w:kern w:val="0"/>
          <w:vertAlign w:val="superscript"/>
          <w14:ligatures w14:val="none"/>
        </w:rPr>
        <w:t>,3</w:t>
      </w:r>
      <w:r w:rsidRPr="00CB2191">
        <w:rPr>
          <w:rFonts w:ascii="Times New Roman" w:eastAsia="Calibri" w:hAnsi="Times New Roman" w:cs="Times New Roman"/>
          <w:b/>
          <w:kern w:val="0"/>
          <w14:ligatures w14:val="none"/>
        </w:rPr>
        <w:t xml:space="preserve">, </w:t>
      </w:r>
      <w:r>
        <w:rPr>
          <w:rFonts w:ascii="Times New Roman" w:eastAsia="Calibri" w:hAnsi="Times New Roman" w:cs="Times New Roman"/>
          <w:b/>
          <w:kern w:val="0"/>
          <w14:ligatures w14:val="none"/>
        </w:rPr>
        <w:t>T</w:t>
      </w:r>
      <w:r w:rsidRPr="00CB2191">
        <w:rPr>
          <w:rFonts w:ascii="Times New Roman" w:eastAsia="Calibri" w:hAnsi="Times New Roman" w:cs="Times New Roman"/>
          <w:b/>
          <w:kern w:val="0"/>
          <w14:ligatures w14:val="none"/>
        </w:rPr>
        <w:t>om</w:t>
      </w:r>
      <w:r>
        <w:rPr>
          <w:rFonts w:ascii="Times New Roman" w:eastAsia="Calibri" w:hAnsi="Times New Roman" w:cs="Times New Roman"/>
          <w:b/>
          <w:kern w:val="0"/>
          <w14:ligatures w14:val="none"/>
        </w:rPr>
        <w:t xml:space="preserve"> W</w:t>
      </w:r>
      <w:r w:rsidRPr="00CB2191">
        <w:rPr>
          <w:rFonts w:ascii="Times New Roman" w:eastAsia="Calibri" w:hAnsi="Times New Roman" w:cs="Times New Roman"/>
          <w:b/>
          <w:kern w:val="0"/>
          <w14:ligatures w14:val="none"/>
        </w:rPr>
        <w:t>addell</w:t>
      </w:r>
      <w:r w:rsidRPr="009426AE">
        <w:rPr>
          <w:rFonts w:ascii="Times New Roman" w:eastAsia="Calibri" w:hAnsi="Times New Roman" w:cs="Times New Roman"/>
          <w:b/>
          <w:kern w:val="0"/>
          <w:vertAlign w:val="superscript"/>
          <w14:ligatures w14:val="none"/>
        </w:rPr>
        <w:t>2</w:t>
      </w:r>
      <w:r>
        <w:rPr>
          <w:rFonts w:ascii="Times New Roman" w:eastAsia="Calibri" w:hAnsi="Times New Roman" w:cs="Times New Roman"/>
          <w:b/>
          <w:kern w:val="0"/>
          <w14:ligatures w14:val="none"/>
        </w:rPr>
        <w:t xml:space="preserve">, </w:t>
      </w:r>
      <w:r w:rsidRPr="009426AE">
        <w:rPr>
          <w:rFonts w:ascii="Times New Roman" w:eastAsia="Calibri" w:hAnsi="Times New Roman" w:cs="Times New Roman"/>
          <w:b/>
          <w:kern w:val="0"/>
          <w14:ligatures w14:val="none"/>
        </w:rPr>
        <w:t>Paul Lorigan</w:t>
      </w:r>
      <w:r w:rsidRPr="009426AE">
        <w:rPr>
          <w:rFonts w:ascii="Times New Roman" w:eastAsia="Calibri" w:hAnsi="Times New Roman" w:cs="Times New Roman"/>
          <w:b/>
          <w:kern w:val="0"/>
          <w:vertAlign w:val="superscript"/>
          <w14:ligatures w14:val="none"/>
        </w:rPr>
        <w:t>1,2</w:t>
      </w:r>
    </w:p>
    <w:p w14:paraId="06E04B34" w14:textId="77777777" w:rsidR="00B642E6" w:rsidRPr="009426AE" w:rsidRDefault="00B642E6" w:rsidP="00B642E6">
      <w:pPr>
        <w:spacing w:before="240" w:line="36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9426A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1</w:t>
      </w:r>
      <w:r w:rsidRPr="009426AE">
        <w:rPr>
          <w:rFonts w:ascii="Times New Roman" w:eastAsia="Calibri" w:hAnsi="Times New Roman" w:cs="Times New Roman"/>
          <w:kern w:val="0"/>
          <w:szCs w:val="22"/>
          <w14:ligatures w14:val="none"/>
        </w:rPr>
        <w:t>Division of Cancer Sciences, University of Manchester, Manchester, United Kingdom</w:t>
      </w:r>
      <w:r w:rsidRPr="009426AE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</w:p>
    <w:p w14:paraId="65B1C0F6" w14:textId="77777777" w:rsidR="00B642E6" w:rsidRDefault="00B642E6" w:rsidP="00B642E6">
      <w:pPr>
        <w:spacing w:before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9426AE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2</w:t>
      </w:r>
      <w:r w:rsidRPr="009426AE">
        <w:rPr>
          <w:rFonts w:ascii="Times New Roman" w:eastAsia="Calibri" w:hAnsi="Times New Roman" w:cs="Times New Roman"/>
          <w:kern w:val="0"/>
          <w14:ligatures w14:val="none"/>
        </w:rPr>
        <w:t>Christie NHS Foundation Trust, Manchester, Wilmslow Rd, Manchester M20 4BX, United Kingdom</w:t>
      </w:r>
    </w:p>
    <w:p w14:paraId="6F448A9C" w14:textId="77777777" w:rsidR="00B642E6" w:rsidRPr="009426AE" w:rsidRDefault="00B642E6" w:rsidP="00B642E6">
      <w:pPr>
        <w:spacing w:before="120" w:line="360" w:lineRule="auto"/>
        <w:rPr>
          <w:rFonts w:ascii="Times New Roman" w:eastAsia="Calibri" w:hAnsi="Times New Roman" w:cs="Times New Roman"/>
          <w:b/>
          <w:kern w:val="0"/>
          <w14:ligatures w14:val="none"/>
        </w:rPr>
      </w:pPr>
      <w:r w:rsidRPr="00B32139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3</w:t>
      </w:r>
      <w:r w:rsidRPr="002F4519">
        <w:rPr>
          <w:rFonts w:ascii="Times New Roman" w:eastAsia="Calibri" w:hAnsi="Times New Roman" w:cs="Times New Roman"/>
          <w:kern w:val="0"/>
          <w14:ligatures w14:val="none"/>
        </w:rPr>
        <w:t>Division of Immunology, Immunity to Infection and Respiratory Medicine</w:t>
      </w:r>
      <w:r>
        <w:rPr>
          <w:rFonts w:ascii="Times New Roman" w:eastAsia="Calibri" w:hAnsi="Times New Roman" w:cs="Times New Roman"/>
          <w:kern w:val="0"/>
          <w14:ligatures w14:val="none"/>
        </w:rPr>
        <w:t>,</w:t>
      </w:r>
      <w:r w:rsidRPr="002F4519">
        <w:rPr>
          <w:rFonts w:ascii="Times New Roman" w:eastAsia="Calibri" w:hAnsi="Times New Roman" w:cs="Times New Roman"/>
          <w:kern w:val="0"/>
          <w14:ligatures w14:val="none"/>
        </w:rPr>
        <w:t xml:space="preserve"> University of Manchester, Manchester, United Kingdom</w:t>
      </w:r>
    </w:p>
    <w:p w14:paraId="166C1DA1" w14:textId="77777777" w:rsidR="004E1F04" w:rsidRPr="00775C8C" w:rsidRDefault="004E1F04" w:rsidP="004E1F04">
      <w:pPr>
        <w:rPr>
          <w:rFonts w:ascii="Times New Roman" w:hAnsi="Times New Roman" w:cs="Times New Roman"/>
          <w:b/>
          <w:bCs/>
        </w:rPr>
      </w:pPr>
    </w:p>
    <w:p w14:paraId="4CB97611" w14:textId="0DA1984A" w:rsidR="004E1F04" w:rsidRPr="0070470A" w:rsidRDefault="004E1F04" w:rsidP="004E1F04">
      <w:pPr>
        <w:rPr>
          <w:rFonts w:ascii="Times New Roman" w:eastAsia="Calibri" w:hAnsi="Times New Roman" w:cs="Times New Roman"/>
          <w:kern w:val="0"/>
          <w14:ligatures w14:val="none"/>
        </w:rPr>
      </w:pPr>
      <w:r w:rsidRPr="00775C8C">
        <w:rPr>
          <w:rFonts w:ascii="Times New Roman" w:hAnsi="Times New Roman" w:cs="Times New Roman"/>
          <w:b/>
          <w:bCs/>
        </w:rPr>
        <w:t xml:space="preserve">Supplementary </w:t>
      </w:r>
      <w:r w:rsidR="003F66A0">
        <w:rPr>
          <w:rFonts w:ascii="Times New Roman" w:hAnsi="Times New Roman" w:cs="Times New Roman"/>
          <w:b/>
          <w:bCs/>
        </w:rPr>
        <w:t>T</w:t>
      </w:r>
      <w:r w:rsidRPr="00775C8C">
        <w:rPr>
          <w:rFonts w:ascii="Times New Roman" w:hAnsi="Times New Roman" w:cs="Times New Roman"/>
          <w:b/>
          <w:bCs/>
        </w:rPr>
        <w:t>able 1</w:t>
      </w:r>
      <w:r w:rsidRPr="00775C8C">
        <w:rPr>
          <w:rFonts w:ascii="Times New Roman" w:hAnsi="Times New Roman" w:cs="Times New Roman"/>
        </w:rPr>
        <w:t xml:space="preserve">. Median </w:t>
      </w:r>
      <w:r w:rsidRPr="0070470A">
        <w:rPr>
          <w:rFonts w:ascii="Times New Roman" w:eastAsia="Calibri" w:hAnsi="Times New Roman" w:cs="Times New Roman"/>
          <w:kern w:val="0"/>
          <w14:ligatures w14:val="none"/>
        </w:rPr>
        <w:t xml:space="preserve">Systemic Immune-Inflammation Index </w:t>
      </w:r>
    </w:p>
    <w:p w14:paraId="01F33615" w14:textId="77777777" w:rsidR="004E1F04" w:rsidRPr="00775C8C" w:rsidRDefault="004E1F04" w:rsidP="004E1F0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01"/>
        <w:gridCol w:w="1484"/>
      </w:tblGrid>
      <w:tr w:rsidR="0070470A" w:rsidRPr="0070470A" w14:paraId="46EA80F7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6A6E772D" w14:textId="77777777" w:rsidR="004E1F04" w:rsidRPr="00775C8C" w:rsidRDefault="004E1F04" w:rsidP="00B321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group</w:t>
            </w:r>
          </w:p>
        </w:tc>
        <w:tc>
          <w:tcPr>
            <w:tcW w:w="1484" w:type="dxa"/>
            <w:noWrap/>
            <w:hideMark/>
          </w:tcPr>
          <w:p w14:paraId="2ADEF85B" w14:textId="77777777" w:rsidR="004E1F04" w:rsidRPr="00775C8C" w:rsidRDefault="004E1F04" w:rsidP="00B321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 SIII</w:t>
            </w:r>
          </w:p>
        </w:tc>
      </w:tr>
      <w:tr w:rsidR="0070470A" w:rsidRPr="0070470A" w14:paraId="115C7E29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2D626FA1" w14:textId="77777777" w:rsidR="004E1F04" w:rsidRPr="00775C8C" w:rsidRDefault="004E1F04" w:rsidP="00B321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1484" w:type="dxa"/>
            <w:noWrap/>
            <w:hideMark/>
          </w:tcPr>
          <w:p w14:paraId="34613C8B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1316</w:t>
            </w:r>
          </w:p>
        </w:tc>
      </w:tr>
      <w:tr w:rsidR="0070470A" w:rsidRPr="0070470A" w14:paraId="71A4C99E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2460A052" w14:textId="77777777" w:rsidR="004E1F04" w:rsidRPr="00775C8C" w:rsidRDefault="004E1F04" w:rsidP="00B321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CLC</w:t>
            </w:r>
          </w:p>
        </w:tc>
        <w:tc>
          <w:tcPr>
            <w:tcW w:w="1484" w:type="dxa"/>
            <w:noWrap/>
            <w:hideMark/>
          </w:tcPr>
          <w:p w14:paraId="29F330D3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70A" w:rsidRPr="0070470A" w14:paraId="1D112286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59D7B0BA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 xml:space="preserve">Pembrolizumab/atezolizumab with </w:t>
            </w:r>
            <w:proofErr w:type="spellStart"/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ChT</w:t>
            </w:r>
            <w:proofErr w:type="spellEnd"/>
            <w:r w:rsidRPr="00775C8C">
              <w:rPr>
                <w:rFonts w:ascii="Times New Roman" w:hAnsi="Times New Roman" w:cs="Times New Roman"/>
                <w:sz w:val="24"/>
                <w:szCs w:val="24"/>
              </w:rPr>
              <w:t xml:space="preserve"> (1st line)</w:t>
            </w:r>
          </w:p>
        </w:tc>
        <w:tc>
          <w:tcPr>
            <w:tcW w:w="1484" w:type="dxa"/>
            <w:noWrap/>
            <w:hideMark/>
          </w:tcPr>
          <w:p w14:paraId="42A3B2DA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2028</w:t>
            </w:r>
          </w:p>
        </w:tc>
      </w:tr>
      <w:tr w:rsidR="0070470A" w:rsidRPr="0070470A" w14:paraId="5DE4DCEA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3566338A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Atezolizumab/pembrolizumab (1st line)</w:t>
            </w:r>
          </w:p>
        </w:tc>
        <w:tc>
          <w:tcPr>
            <w:tcW w:w="1484" w:type="dxa"/>
            <w:noWrap/>
            <w:hideMark/>
          </w:tcPr>
          <w:p w14:paraId="2CD40C33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1851</w:t>
            </w:r>
          </w:p>
        </w:tc>
      </w:tr>
      <w:tr w:rsidR="0070470A" w:rsidRPr="0070470A" w14:paraId="49DB9654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2FFBD56D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Atezolizumab/pembrolizumab (2nd line)</w:t>
            </w:r>
          </w:p>
        </w:tc>
        <w:tc>
          <w:tcPr>
            <w:tcW w:w="1484" w:type="dxa"/>
            <w:noWrap/>
            <w:hideMark/>
          </w:tcPr>
          <w:p w14:paraId="6B3776F5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1341</w:t>
            </w:r>
          </w:p>
        </w:tc>
      </w:tr>
      <w:tr w:rsidR="0070470A" w:rsidRPr="0070470A" w14:paraId="7C3040AC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082301FD" w14:textId="77777777" w:rsidR="004E1F04" w:rsidRPr="00775C8C" w:rsidRDefault="004E1F04" w:rsidP="00B321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lanoma</w:t>
            </w:r>
          </w:p>
        </w:tc>
        <w:tc>
          <w:tcPr>
            <w:tcW w:w="1484" w:type="dxa"/>
            <w:noWrap/>
            <w:hideMark/>
          </w:tcPr>
          <w:p w14:paraId="421008D9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70A" w:rsidRPr="0070470A" w14:paraId="423FECBD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622E1080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Nivolumab and Ipilimumab (1st or 2nd line)</w:t>
            </w:r>
          </w:p>
        </w:tc>
        <w:tc>
          <w:tcPr>
            <w:tcW w:w="1484" w:type="dxa"/>
            <w:noWrap/>
            <w:hideMark/>
          </w:tcPr>
          <w:p w14:paraId="1C3BEEAC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</w:tc>
      </w:tr>
      <w:tr w:rsidR="0070470A" w:rsidRPr="0070470A" w14:paraId="56D5A2AF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2969E79A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Nivolumab/pembrolizumab (1st or 2nd line)</w:t>
            </w:r>
          </w:p>
        </w:tc>
        <w:tc>
          <w:tcPr>
            <w:tcW w:w="1484" w:type="dxa"/>
            <w:noWrap/>
            <w:hideMark/>
          </w:tcPr>
          <w:p w14:paraId="5EE6C9B9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886</w:t>
            </w:r>
          </w:p>
        </w:tc>
      </w:tr>
      <w:tr w:rsidR="0070470A" w:rsidRPr="0070470A" w14:paraId="1D5B10A1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5CCF03AA" w14:textId="77777777" w:rsidR="004E1F04" w:rsidRPr="00775C8C" w:rsidRDefault="004E1F04" w:rsidP="00B321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 and neck</w:t>
            </w:r>
          </w:p>
        </w:tc>
        <w:tc>
          <w:tcPr>
            <w:tcW w:w="1484" w:type="dxa"/>
            <w:noWrap/>
            <w:hideMark/>
          </w:tcPr>
          <w:p w14:paraId="0CCC86C6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70A" w:rsidRPr="0070470A" w14:paraId="05F7375B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4999BAE4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Nivolumab /Pembrolizumab (1st or 2nd line)</w:t>
            </w:r>
          </w:p>
        </w:tc>
        <w:tc>
          <w:tcPr>
            <w:tcW w:w="1484" w:type="dxa"/>
            <w:noWrap/>
            <w:hideMark/>
          </w:tcPr>
          <w:p w14:paraId="29A3A4D5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2025</w:t>
            </w:r>
          </w:p>
        </w:tc>
      </w:tr>
      <w:tr w:rsidR="0070470A" w:rsidRPr="0070470A" w14:paraId="08201E1F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78134578" w14:textId="77777777" w:rsidR="004E1F04" w:rsidRPr="00775C8C" w:rsidRDefault="004E1F04" w:rsidP="00B321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LC</w:t>
            </w:r>
          </w:p>
        </w:tc>
        <w:tc>
          <w:tcPr>
            <w:tcW w:w="1484" w:type="dxa"/>
            <w:noWrap/>
            <w:hideMark/>
          </w:tcPr>
          <w:p w14:paraId="165CFB44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70A" w:rsidRPr="0070470A" w14:paraId="6639491A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53304A80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 xml:space="preserve">Atezolizumab with </w:t>
            </w:r>
            <w:proofErr w:type="spellStart"/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ChT</w:t>
            </w:r>
            <w:proofErr w:type="spellEnd"/>
            <w:r w:rsidRPr="00775C8C">
              <w:rPr>
                <w:rFonts w:ascii="Times New Roman" w:hAnsi="Times New Roman" w:cs="Times New Roman"/>
                <w:sz w:val="24"/>
                <w:szCs w:val="24"/>
              </w:rPr>
              <w:t xml:space="preserve"> (1st line)</w:t>
            </w:r>
          </w:p>
        </w:tc>
        <w:tc>
          <w:tcPr>
            <w:tcW w:w="1484" w:type="dxa"/>
            <w:noWrap/>
            <w:hideMark/>
          </w:tcPr>
          <w:p w14:paraId="7EA6F606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1331</w:t>
            </w:r>
          </w:p>
        </w:tc>
      </w:tr>
      <w:tr w:rsidR="0070470A" w:rsidRPr="0070470A" w14:paraId="5745DE4A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3EB64D20" w14:textId="77777777" w:rsidR="004E1F04" w:rsidRPr="00775C8C" w:rsidRDefault="004E1F04" w:rsidP="00B321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nal</w:t>
            </w:r>
          </w:p>
        </w:tc>
        <w:tc>
          <w:tcPr>
            <w:tcW w:w="1484" w:type="dxa"/>
            <w:noWrap/>
            <w:hideMark/>
          </w:tcPr>
          <w:p w14:paraId="72B9A6EE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70A" w:rsidRPr="0070470A" w14:paraId="06460971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2E6D9107" w14:textId="22FE878A" w:rsidR="004E1F04" w:rsidRPr="00775C8C" w:rsidRDefault="00163CBE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lumab</w:t>
            </w:r>
            <w:r w:rsidR="004E1F04" w:rsidRPr="00775C8C">
              <w:rPr>
                <w:rFonts w:ascii="Times New Roman" w:hAnsi="Times New Roman" w:cs="Times New Roman"/>
                <w:sz w:val="24"/>
                <w:szCs w:val="24"/>
              </w:rPr>
              <w:t>/pembrolizumab with TKI (1st line)</w:t>
            </w:r>
          </w:p>
        </w:tc>
        <w:tc>
          <w:tcPr>
            <w:tcW w:w="1484" w:type="dxa"/>
            <w:noWrap/>
            <w:hideMark/>
          </w:tcPr>
          <w:p w14:paraId="3C6192B5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</w:tr>
      <w:tr w:rsidR="0070470A" w:rsidRPr="0070470A" w14:paraId="3FE27D63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47E4E5CE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Nivolumab (2nd line)</w:t>
            </w:r>
          </w:p>
        </w:tc>
        <w:tc>
          <w:tcPr>
            <w:tcW w:w="1484" w:type="dxa"/>
            <w:noWrap/>
            <w:hideMark/>
          </w:tcPr>
          <w:p w14:paraId="3350DAB1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1066</w:t>
            </w:r>
          </w:p>
        </w:tc>
      </w:tr>
      <w:tr w:rsidR="0070470A" w:rsidRPr="0070470A" w14:paraId="29DF6E23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6EF10492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Nivolumab and ipilimumab (1st line)</w:t>
            </w:r>
          </w:p>
        </w:tc>
        <w:tc>
          <w:tcPr>
            <w:tcW w:w="1484" w:type="dxa"/>
            <w:noWrap/>
            <w:hideMark/>
          </w:tcPr>
          <w:p w14:paraId="2F494B6D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1107</w:t>
            </w:r>
          </w:p>
        </w:tc>
      </w:tr>
      <w:tr w:rsidR="0070470A" w:rsidRPr="0070470A" w14:paraId="6EF0A30D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7B9110E0" w14:textId="77777777" w:rsidR="004E1F04" w:rsidRPr="00775C8C" w:rsidRDefault="004E1F04" w:rsidP="00B321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othelial</w:t>
            </w:r>
          </w:p>
        </w:tc>
        <w:tc>
          <w:tcPr>
            <w:tcW w:w="1484" w:type="dxa"/>
            <w:noWrap/>
            <w:hideMark/>
          </w:tcPr>
          <w:p w14:paraId="07414B41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470A" w:rsidRPr="0070470A" w14:paraId="038920C6" w14:textId="77777777" w:rsidTr="00621CEE">
        <w:trPr>
          <w:trHeight w:val="20"/>
          <w:jc w:val="center"/>
        </w:trPr>
        <w:tc>
          <w:tcPr>
            <w:tcW w:w="5301" w:type="dxa"/>
            <w:noWrap/>
            <w:hideMark/>
          </w:tcPr>
          <w:p w14:paraId="20AC0A88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 xml:space="preserve">Atezolizumab/pembrolizumab (2nd line) </w:t>
            </w:r>
          </w:p>
        </w:tc>
        <w:tc>
          <w:tcPr>
            <w:tcW w:w="1484" w:type="dxa"/>
            <w:noWrap/>
            <w:hideMark/>
          </w:tcPr>
          <w:p w14:paraId="031CD0F6" w14:textId="77777777" w:rsidR="004E1F04" w:rsidRPr="00775C8C" w:rsidRDefault="004E1F04" w:rsidP="00B321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5C8C">
              <w:rPr>
                <w:rFonts w:ascii="Times New Roman" w:hAnsi="Times New Roman" w:cs="Times New Roman"/>
                <w:sz w:val="24"/>
                <w:szCs w:val="24"/>
              </w:rPr>
              <w:t>1291</w:t>
            </w:r>
          </w:p>
        </w:tc>
      </w:tr>
    </w:tbl>
    <w:p w14:paraId="24A07B94" w14:textId="40CA12F3" w:rsidR="004E1F04" w:rsidRPr="00775C8C" w:rsidRDefault="004E1F04" w:rsidP="00C34A49">
      <w:pPr>
        <w:spacing w:before="120" w:after="240"/>
        <w:rPr>
          <w:rFonts w:ascii="Times New Roman" w:hAnsi="Times New Roman" w:cs="Times New Roman"/>
        </w:rPr>
      </w:pPr>
      <w:r w:rsidRPr="0070470A">
        <w:rPr>
          <w:rFonts w:ascii="Times New Roman" w:eastAsia="Calibri" w:hAnsi="Times New Roman" w:cs="Times New Roman"/>
          <w:b/>
          <w:bCs/>
          <w:kern w:val="0"/>
          <w14:ligatures w14:val="none"/>
        </w:rPr>
        <w:t>Abbreviations</w:t>
      </w:r>
      <w:r w:rsidRPr="0070470A">
        <w:rPr>
          <w:rFonts w:ascii="Times New Roman" w:eastAsia="Calibri" w:hAnsi="Times New Roman" w:cs="Times New Roman"/>
          <w:kern w:val="0"/>
          <w14:ligatures w14:val="none"/>
        </w:rPr>
        <w:t xml:space="preserve">: Systemic Immune-Inflammation Index (SIII), NSCLC (non-small cell lung cancer), SCLC (small cell lung cancer), TKI (tyrosine kinase inhibitor), SIII (systemic immune-inflammation index), OS (overall survival), </w:t>
      </w:r>
      <w:proofErr w:type="spellStart"/>
      <w:r w:rsidRPr="0070470A">
        <w:rPr>
          <w:rFonts w:ascii="Times New Roman" w:eastAsia="Calibri" w:hAnsi="Times New Roman" w:cs="Times New Roman"/>
          <w:kern w:val="0"/>
          <w14:ligatures w14:val="none"/>
        </w:rPr>
        <w:t>ChT</w:t>
      </w:r>
      <w:proofErr w:type="spellEnd"/>
      <w:r w:rsidRPr="0070470A">
        <w:rPr>
          <w:rFonts w:ascii="Times New Roman" w:eastAsia="Calibri" w:hAnsi="Times New Roman" w:cs="Times New Roman"/>
          <w:kern w:val="0"/>
          <w14:ligatures w14:val="none"/>
        </w:rPr>
        <w:t xml:space="preserve"> (chemotherapy)</w:t>
      </w:r>
      <w:r w:rsidRPr="00775C8C">
        <w:rPr>
          <w:rFonts w:ascii="Times New Roman" w:hAnsi="Times New Roman" w:cs="Times New Roman"/>
        </w:rPr>
        <w:br w:type="page"/>
      </w:r>
    </w:p>
    <w:p w14:paraId="3BB199E8" w14:textId="572C44B8" w:rsidR="004E1F04" w:rsidRPr="00775C8C" w:rsidRDefault="004E1F04" w:rsidP="004E1F04">
      <w:pPr>
        <w:rPr>
          <w:rFonts w:ascii="Times New Roman" w:hAnsi="Times New Roman" w:cs="Times New Roman"/>
          <w:b/>
          <w:bCs/>
        </w:rPr>
      </w:pPr>
      <w:r w:rsidRPr="00775C8C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3F66A0">
        <w:rPr>
          <w:rFonts w:ascii="Times New Roman" w:hAnsi="Times New Roman" w:cs="Times New Roman"/>
          <w:b/>
          <w:bCs/>
        </w:rPr>
        <w:t>Figure</w:t>
      </w:r>
      <w:r w:rsidRPr="00775C8C">
        <w:rPr>
          <w:rFonts w:ascii="Times New Roman" w:hAnsi="Times New Roman" w:cs="Times New Roman"/>
          <w:b/>
          <w:bCs/>
        </w:rPr>
        <w:t>s</w:t>
      </w:r>
    </w:p>
    <w:p w14:paraId="38C89756" w14:textId="77777777" w:rsidR="004E1F04" w:rsidRPr="00775C8C" w:rsidRDefault="004E1F04" w:rsidP="004E1F04">
      <w:pPr>
        <w:pStyle w:val="centered"/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noProof/>
        </w:rPr>
        <w:drawing>
          <wp:inline distT="0" distB="0" distL="0" distR="0" wp14:anchorId="2764ADC2" wp14:editId="5C6AB26F">
            <wp:extent cx="5486400" cy="4572000"/>
            <wp:effectExtent l="0" t="0" r="0" b="0"/>
            <wp:docPr id="5" name="Picture 5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629C48" w14:textId="26B605A6" w:rsidR="004E1F04" w:rsidRPr="00775C8C" w:rsidRDefault="004E1F04" w:rsidP="004E1F04">
      <w:pPr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b/>
          <w:bCs/>
        </w:rPr>
        <w:t xml:space="preserve">Supplementary </w:t>
      </w:r>
      <w:r w:rsidR="003F66A0">
        <w:rPr>
          <w:rFonts w:ascii="Times New Roman" w:hAnsi="Times New Roman" w:cs="Times New Roman"/>
          <w:b/>
          <w:bCs/>
        </w:rPr>
        <w:t>Figure</w:t>
      </w:r>
      <w:r w:rsidRPr="00775C8C">
        <w:rPr>
          <w:rFonts w:ascii="Times New Roman" w:hAnsi="Times New Roman" w:cs="Times New Roman"/>
          <w:b/>
          <w:bCs/>
        </w:rPr>
        <w:t xml:space="preserve"> </w:t>
      </w:r>
      <w:r w:rsidR="007C70AB">
        <w:rPr>
          <w:rFonts w:ascii="Times New Roman" w:hAnsi="Times New Roman" w:cs="Times New Roman"/>
          <w:b/>
          <w:bCs/>
        </w:rPr>
        <w:t>1</w:t>
      </w:r>
      <w:r w:rsidRPr="00775C8C">
        <w:rPr>
          <w:rFonts w:ascii="Times New Roman" w:hAnsi="Times New Roman" w:cs="Times New Roman"/>
        </w:rPr>
        <w:t xml:space="preserve">. Overall survival among patients with non-small cell lung cancer receiving atezolizumab or pembrolizumab monotherapy (2nd line), stratified by baseline </w:t>
      </w:r>
      <w:r w:rsidR="00163CBE">
        <w:rPr>
          <w:rFonts w:ascii="Times New Roman" w:hAnsi="Times New Roman" w:cs="Times New Roman"/>
        </w:rPr>
        <w:t xml:space="preserve">SIII </w:t>
      </w:r>
      <w:r w:rsidRPr="00775C8C">
        <w:rPr>
          <w:rFonts w:ascii="Times New Roman" w:hAnsi="Times New Roman" w:cs="Times New Roman"/>
        </w:rPr>
        <w:t>above vs. below the median.</w:t>
      </w:r>
    </w:p>
    <w:p w14:paraId="1C122810" w14:textId="77777777" w:rsidR="004E1F04" w:rsidRPr="00775C8C" w:rsidRDefault="004E1F04" w:rsidP="004E1F04">
      <w:pPr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</w:rPr>
        <w:br w:type="page"/>
      </w:r>
    </w:p>
    <w:p w14:paraId="7F97A03D" w14:textId="77777777" w:rsidR="004E1F04" w:rsidRPr="00775C8C" w:rsidRDefault="004E1F04" w:rsidP="004E1F04">
      <w:pPr>
        <w:pStyle w:val="centered"/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4C26B1" wp14:editId="78750A05">
            <wp:extent cx="5486400" cy="4572000"/>
            <wp:effectExtent l="0" t="0" r="0" b="0"/>
            <wp:docPr id="7" name="Picture 7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EB3E5D" w14:textId="300387A0" w:rsidR="004E1F04" w:rsidRPr="00775C8C" w:rsidRDefault="004E1F04" w:rsidP="004E1F04">
      <w:pPr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b/>
          <w:bCs/>
        </w:rPr>
        <w:t xml:space="preserve">Supplementary </w:t>
      </w:r>
      <w:r w:rsidR="003F66A0">
        <w:rPr>
          <w:rFonts w:ascii="Times New Roman" w:hAnsi="Times New Roman" w:cs="Times New Roman"/>
          <w:b/>
          <w:bCs/>
        </w:rPr>
        <w:t>Figure</w:t>
      </w:r>
      <w:r w:rsidRPr="00775C8C">
        <w:rPr>
          <w:rFonts w:ascii="Times New Roman" w:hAnsi="Times New Roman" w:cs="Times New Roman"/>
          <w:b/>
          <w:bCs/>
        </w:rPr>
        <w:t xml:space="preserve"> </w:t>
      </w:r>
      <w:r w:rsidR="007C70AB">
        <w:rPr>
          <w:rFonts w:ascii="Times New Roman" w:hAnsi="Times New Roman" w:cs="Times New Roman"/>
          <w:b/>
          <w:bCs/>
        </w:rPr>
        <w:t>2</w:t>
      </w:r>
      <w:r w:rsidRPr="00775C8C">
        <w:rPr>
          <w:rFonts w:ascii="Times New Roman" w:hAnsi="Times New Roman" w:cs="Times New Roman"/>
        </w:rPr>
        <w:t xml:space="preserve">. Overall survival among patients with melanoma receiving nivolumab and ipilimumab, stratified by baseline </w:t>
      </w:r>
      <w:r w:rsidR="00163CBE">
        <w:rPr>
          <w:rFonts w:ascii="Times New Roman" w:hAnsi="Times New Roman" w:cs="Times New Roman"/>
        </w:rPr>
        <w:t xml:space="preserve">SIII </w:t>
      </w:r>
      <w:r w:rsidRPr="00775C8C">
        <w:rPr>
          <w:rFonts w:ascii="Times New Roman" w:hAnsi="Times New Roman" w:cs="Times New Roman"/>
        </w:rPr>
        <w:t>above vs. below the median.</w:t>
      </w:r>
    </w:p>
    <w:p w14:paraId="39C47FE1" w14:textId="77777777" w:rsidR="004E1F04" w:rsidRPr="00775C8C" w:rsidRDefault="004E1F04" w:rsidP="004E1F04">
      <w:pPr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</w:rPr>
        <w:br w:type="page"/>
      </w:r>
    </w:p>
    <w:p w14:paraId="426AAB96" w14:textId="77777777" w:rsidR="004E1F04" w:rsidRPr="00775C8C" w:rsidRDefault="004E1F04" w:rsidP="004E1F04">
      <w:pPr>
        <w:pStyle w:val="centered"/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D0E6B16" wp14:editId="6D2EFBD6">
            <wp:extent cx="5486400" cy="4572000"/>
            <wp:effectExtent l="0" t="0" r="0" b="0"/>
            <wp:docPr id="9" name="Picture 9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4572F6" w14:textId="1276C232" w:rsidR="004E1F04" w:rsidRPr="00775C8C" w:rsidRDefault="004E1F04" w:rsidP="004E1F04">
      <w:pPr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b/>
          <w:bCs/>
        </w:rPr>
        <w:t xml:space="preserve">Supplementary </w:t>
      </w:r>
      <w:r w:rsidR="003F66A0">
        <w:rPr>
          <w:rFonts w:ascii="Times New Roman" w:hAnsi="Times New Roman" w:cs="Times New Roman"/>
          <w:b/>
          <w:bCs/>
        </w:rPr>
        <w:t>Figure</w:t>
      </w:r>
      <w:r w:rsidRPr="00775C8C">
        <w:rPr>
          <w:rFonts w:ascii="Times New Roman" w:hAnsi="Times New Roman" w:cs="Times New Roman"/>
          <w:b/>
          <w:bCs/>
        </w:rPr>
        <w:t xml:space="preserve"> </w:t>
      </w:r>
      <w:r w:rsidR="007C70AB">
        <w:rPr>
          <w:rFonts w:ascii="Times New Roman" w:hAnsi="Times New Roman" w:cs="Times New Roman"/>
          <w:b/>
          <w:bCs/>
        </w:rPr>
        <w:t>3</w:t>
      </w:r>
      <w:r w:rsidRPr="00775C8C">
        <w:rPr>
          <w:rFonts w:ascii="Times New Roman" w:hAnsi="Times New Roman" w:cs="Times New Roman"/>
        </w:rPr>
        <w:t xml:space="preserve">. Overall survival among patients with melanoma receiving nivolumab or pembrolizumab monotherapy, stratified by baseline </w:t>
      </w:r>
      <w:r w:rsidR="00163CBE">
        <w:rPr>
          <w:rFonts w:ascii="Times New Roman" w:hAnsi="Times New Roman" w:cs="Times New Roman"/>
        </w:rPr>
        <w:t xml:space="preserve">SIII </w:t>
      </w:r>
      <w:r w:rsidRPr="00775C8C">
        <w:rPr>
          <w:rFonts w:ascii="Times New Roman" w:hAnsi="Times New Roman" w:cs="Times New Roman"/>
        </w:rPr>
        <w:t>above vs. below the median.</w:t>
      </w:r>
    </w:p>
    <w:p w14:paraId="3057F633" w14:textId="77777777" w:rsidR="004E1F04" w:rsidRPr="00775C8C" w:rsidRDefault="004E1F04" w:rsidP="004E1F04">
      <w:pPr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</w:rPr>
        <w:br w:type="page"/>
      </w:r>
    </w:p>
    <w:p w14:paraId="398CCA29" w14:textId="77777777" w:rsidR="004E1F04" w:rsidRPr="00775C8C" w:rsidRDefault="004E1F04" w:rsidP="004E1F04">
      <w:pPr>
        <w:pStyle w:val="centered"/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E804092" wp14:editId="5939F63B">
            <wp:extent cx="5486400" cy="4572000"/>
            <wp:effectExtent l="0" t="0" r="0" b="0"/>
            <wp:docPr id="11" name="Picture 11" descr="A graph of a patient's lif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graph of a patient's lif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34533F" w14:textId="7104AD10" w:rsidR="004E1F04" w:rsidRPr="00775C8C" w:rsidRDefault="004E1F04" w:rsidP="004E1F04">
      <w:pPr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b/>
          <w:bCs/>
        </w:rPr>
        <w:t xml:space="preserve">Supplementary </w:t>
      </w:r>
      <w:r w:rsidR="003F66A0">
        <w:rPr>
          <w:rFonts w:ascii="Times New Roman" w:hAnsi="Times New Roman" w:cs="Times New Roman"/>
          <w:b/>
          <w:bCs/>
        </w:rPr>
        <w:t>Figure</w:t>
      </w:r>
      <w:r w:rsidRPr="00775C8C">
        <w:rPr>
          <w:rFonts w:ascii="Times New Roman" w:hAnsi="Times New Roman" w:cs="Times New Roman"/>
          <w:b/>
          <w:bCs/>
        </w:rPr>
        <w:t xml:space="preserve"> </w:t>
      </w:r>
      <w:r w:rsidR="007C70AB">
        <w:rPr>
          <w:rFonts w:ascii="Times New Roman" w:hAnsi="Times New Roman" w:cs="Times New Roman"/>
          <w:b/>
          <w:bCs/>
        </w:rPr>
        <w:t>4</w:t>
      </w:r>
      <w:r w:rsidRPr="00775C8C">
        <w:rPr>
          <w:rFonts w:ascii="Times New Roman" w:hAnsi="Times New Roman" w:cs="Times New Roman"/>
        </w:rPr>
        <w:t xml:space="preserve">. Overall survival among patients with head and neck cancer receiving nivolumab or pembrolizumab (1st or 2nd line), stratified by baseline </w:t>
      </w:r>
      <w:r w:rsidR="00163CBE">
        <w:rPr>
          <w:rFonts w:ascii="Times New Roman" w:hAnsi="Times New Roman" w:cs="Times New Roman"/>
        </w:rPr>
        <w:t xml:space="preserve">SIII </w:t>
      </w:r>
      <w:r w:rsidRPr="00775C8C">
        <w:rPr>
          <w:rFonts w:ascii="Times New Roman" w:hAnsi="Times New Roman" w:cs="Times New Roman"/>
        </w:rPr>
        <w:t>above vs. below the median.</w:t>
      </w:r>
    </w:p>
    <w:p w14:paraId="176A7540" w14:textId="77777777" w:rsidR="004E1F04" w:rsidRPr="00775C8C" w:rsidRDefault="004E1F04" w:rsidP="004E1F04">
      <w:pPr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</w:rPr>
        <w:br w:type="page"/>
      </w:r>
    </w:p>
    <w:p w14:paraId="6A20D829" w14:textId="77777777" w:rsidR="004E1F04" w:rsidRPr="00775C8C" w:rsidRDefault="004E1F04" w:rsidP="004E1F04">
      <w:pPr>
        <w:pStyle w:val="centered"/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A8236E" wp14:editId="1063FF51">
            <wp:extent cx="5486400" cy="4572000"/>
            <wp:effectExtent l="0" t="0" r="0" b="0"/>
            <wp:docPr id="13" name="Picture 13" descr="A graph of a patient's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graph of a patient's growt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119AC7" w14:textId="5B7021CB" w:rsidR="004E1F04" w:rsidRPr="00775C8C" w:rsidRDefault="004E1F04" w:rsidP="004E1F04">
      <w:pPr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b/>
          <w:bCs/>
        </w:rPr>
        <w:t xml:space="preserve">Supplementary </w:t>
      </w:r>
      <w:r w:rsidR="003F66A0">
        <w:rPr>
          <w:rFonts w:ascii="Times New Roman" w:hAnsi="Times New Roman" w:cs="Times New Roman"/>
          <w:b/>
          <w:bCs/>
        </w:rPr>
        <w:t>Figure</w:t>
      </w:r>
      <w:r w:rsidRPr="00775C8C">
        <w:rPr>
          <w:rFonts w:ascii="Times New Roman" w:hAnsi="Times New Roman" w:cs="Times New Roman"/>
          <w:b/>
          <w:bCs/>
        </w:rPr>
        <w:t xml:space="preserve"> </w:t>
      </w:r>
      <w:r w:rsidR="007C70AB">
        <w:rPr>
          <w:rFonts w:ascii="Times New Roman" w:hAnsi="Times New Roman" w:cs="Times New Roman"/>
          <w:b/>
          <w:bCs/>
        </w:rPr>
        <w:t>5</w:t>
      </w:r>
      <w:r w:rsidRPr="00775C8C">
        <w:rPr>
          <w:rFonts w:ascii="Times New Roman" w:hAnsi="Times New Roman" w:cs="Times New Roman"/>
        </w:rPr>
        <w:t xml:space="preserve">. Overall survival among patients with small cell lung cancer receiving atezolizumab with chemotherapy (1st line), stratified by baseline </w:t>
      </w:r>
      <w:r w:rsidR="00163CBE">
        <w:rPr>
          <w:rFonts w:ascii="Times New Roman" w:hAnsi="Times New Roman" w:cs="Times New Roman"/>
        </w:rPr>
        <w:t xml:space="preserve">SIII </w:t>
      </w:r>
      <w:r w:rsidRPr="00775C8C">
        <w:rPr>
          <w:rFonts w:ascii="Times New Roman" w:hAnsi="Times New Roman" w:cs="Times New Roman"/>
        </w:rPr>
        <w:t>above vs. below the median.</w:t>
      </w:r>
    </w:p>
    <w:p w14:paraId="036B7DC4" w14:textId="77CD40A2" w:rsidR="004E1F04" w:rsidRPr="00775C8C" w:rsidRDefault="004E1F04" w:rsidP="004E1F04">
      <w:pPr>
        <w:rPr>
          <w:rFonts w:ascii="Times New Roman" w:hAnsi="Times New Roman" w:cs="Times New Roman"/>
        </w:rPr>
      </w:pPr>
    </w:p>
    <w:p w14:paraId="58108AAB" w14:textId="77777777" w:rsidR="004E1F04" w:rsidRPr="00775C8C" w:rsidRDefault="004E1F04" w:rsidP="004E1F04">
      <w:pPr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</w:rPr>
        <w:br w:type="page"/>
      </w:r>
    </w:p>
    <w:p w14:paraId="0DA4A70E" w14:textId="77777777" w:rsidR="004E1F04" w:rsidRPr="00775C8C" w:rsidRDefault="004E1F04" w:rsidP="004E1F04">
      <w:pPr>
        <w:pStyle w:val="centered"/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703F1C" wp14:editId="5231CEA4">
            <wp:extent cx="5486400" cy="4572000"/>
            <wp:effectExtent l="0" t="0" r="0" b="0"/>
            <wp:docPr id="17" name="Picture 17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A96AE7" w14:textId="05F63B7A" w:rsidR="004E1F04" w:rsidRPr="00775C8C" w:rsidRDefault="004E1F04" w:rsidP="004E1F04">
      <w:pPr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b/>
          <w:bCs/>
        </w:rPr>
        <w:t xml:space="preserve">Supplementary </w:t>
      </w:r>
      <w:r w:rsidR="003F66A0">
        <w:rPr>
          <w:rFonts w:ascii="Times New Roman" w:hAnsi="Times New Roman" w:cs="Times New Roman"/>
          <w:b/>
          <w:bCs/>
        </w:rPr>
        <w:t>Figure</w:t>
      </w:r>
      <w:r w:rsidRPr="00775C8C">
        <w:rPr>
          <w:rFonts w:ascii="Times New Roman" w:hAnsi="Times New Roman" w:cs="Times New Roman"/>
          <w:b/>
          <w:bCs/>
        </w:rPr>
        <w:t xml:space="preserve"> </w:t>
      </w:r>
      <w:r w:rsidR="007C70AB">
        <w:rPr>
          <w:rFonts w:ascii="Times New Roman" w:hAnsi="Times New Roman" w:cs="Times New Roman"/>
          <w:b/>
          <w:bCs/>
        </w:rPr>
        <w:t>6</w:t>
      </w:r>
      <w:r w:rsidRPr="00775C8C">
        <w:rPr>
          <w:rFonts w:ascii="Times New Roman" w:hAnsi="Times New Roman" w:cs="Times New Roman"/>
        </w:rPr>
        <w:t xml:space="preserve">. Overall survival among patients with renal cell carcinoma receiving nivolumab monotherapy (2nd line), stratified by baseline </w:t>
      </w:r>
      <w:r w:rsidR="00163CBE">
        <w:rPr>
          <w:rFonts w:ascii="Times New Roman" w:hAnsi="Times New Roman" w:cs="Times New Roman"/>
        </w:rPr>
        <w:t xml:space="preserve">SIII </w:t>
      </w:r>
      <w:r w:rsidRPr="00775C8C">
        <w:rPr>
          <w:rFonts w:ascii="Times New Roman" w:hAnsi="Times New Roman" w:cs="Times New Roman"/>
        </w:rPr>
        <w:t>above vs. below the median.</w:t>
      </w:r>
    </w:p>
    <w:p w14:paraId="7E76D6D6" w14:textId="77777777" w:rsidR="004E1F04" w:rsidRPr="00775C8C" w:rsidRDefault="004E1F04" w:rsidP="004E1F04">
      <w:pPr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</w:rPr>
        <w:br w:type="page"/>
      </w:r>
    </w:p>
    <w:p w14:paraId="355659FC" w14:textId="78BF3F41" w:rsidR="004E1F04" w:rsidRPr="00775C8C" w:rsidRDefault="004E1F04" w:rsidP="004E1F04">
      <w:pPr>
        <w:rPr>
          <w:rFonts w:ascii="Times New Roman" w:hAnsi="Times New Roman" w:cs="Times New Roman"/>
        </w:rPr>
      </w:pPr>
    </w:p>
    <w:p w14:paraId="4CC6ED4A" w14:textId="77777777" w:rsidR="004E1F04" w:rsidRPr="00775C8C" w:rsidRDefault="004E1F04" w:rsidP="004E1F04">
      <w:pPr>
        <w:pStyle w:val="centered"/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noProof/>
        </w:rPr>
        <w:drawing>
          <wp:inline distT="0" distB="0" distL="0" distR="0" wp14:anchorId="0692E711" wp14:editId="4CB735BE">
            <wp:extent cx="5486400" cy="4572000"/>
            <wp:effectExtent l="0" t="0" r="0" b="0"/>
            <wp:docPr id="21" name="Picture 2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63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8A1A6F" w14:textId="5BEAA72F" w:rsidR="004E1F04" w:rsidRPr="00775C8C" w:rsidRDefault="004E1F04" w:rsidP="004E1F04">
      <w:pPr>
        <w:rPr>
          <w:rFonts w:ascii="Times New Roman" w:hAnsi="Times New Roman" w:cs="Times New Roman"/>
        </w:rPr>
      </w:pPr>
      <w:r w:rsidRPr="00775C8C">
        <w:rPr>
          <w:rFonts w:ascii="Times New Roman" w:hAnsi="Times New Roman" w:cs="Times New Roman"/>
          <w:b/>
          <w:bCs/>
        </w:rPr>
        <w:t xml:space="preserve">Supplementary </w:t>
      </w:r>
      <w:r w:rsidR="003F66A0">
        <w:rPr>
          <w:rFonts w:ascii="Times New Roman" w:hAnsi="Times New Roman" w:cs="Times New Roman"/>
          <w:b/>
          <w:bCs/>
        </w:rPr>
        <w:t>Figure</w:t>
      </w:r>
      <w:r w:rsidRPr="00775C8C">
        <w:rPr>
          <w:rFonts w:ascii="Times New Roman" w:hAnsi="Times New Roman" w:cs="Times New Roman"/>
          <w:b/>
          <w:bCs/>
        </w:rPr>
        <w:t xml:space="preserve"> </w:t>
      </w:r>
      <w:r w:rsidR="007C70AB">
        <w:rPr>
          <w:rFonts w:ascii="Times New Roman" w:hAnsi="Times New Roman" w:cs="Times New Roman"/>
          <w:b/>
          <w:bCs/>
        </w:rPr>
        <w:t>7</w:t>
      </w:r>
      <w:r w:rsidRPr="00775C8C">
        <w:rPr>
          <w:rFonts w:ascii="Times New Roman" w:hAnsi="Times New Roman" w:cs="Times New Roman"/>
        </w:rPr>
        <w:t xml:space="preserve">. Overall survival among patients with urothelial carcinoma receiving atezolizumab or pembrolizumab (2nd line), stratified by baseline </w:t>
      </w:r>
      <w:r w:rsidR="00163CBE">
        <w:rPr>
          <w:rFonts w:ascii="Times New Roman" w:hAnsi="Times New Roman" w:cs="Times New Roman"/>
        </w:rPr>
        <w:t xml:space="preserve">SIII </w:t>
      </w:r>
      <w:r w:rsidRPr="00775C8C">
        <w:rPr>
          <w:rFonts w:ascii="Times New Roman" w:hAnsi="Times New Roman" w:cs="Times New Roman"/>
        </w:rPr>
        <w:t>above vs. below the median.</w:t>
      </w:r>
    </w:p>
    <w:p w14:paraId="7B24D309" w14:textId="77777777" w:rsidR="004E1F04" w:rsidRPr="00775C8C" w:rsidRDefault="004E1F04" w:rsidP="004E1F04">
      <w:pPr>
        <w:rPr>
          <w:rFonts w:ascii="Times New Roman" w:hAnsi="Times New Roman" w:cs="Times New Roman"/>
        </w:rPr>
      </w:pPr>
    </w:p>
    <w:p w14:paraId="1976A4A8" w14:textId="77777777" w:rsidR="00EC2DBA" w:rsidRPr="00775C8C" w:rsidRDefault="00EC2DBA">
      <w:pPr>
        <w:rPr>
          <w:rFonts w:ascii="Times New Roman" w:hAnsi="Times New Roman" w:cs="Times New Roman"/>
        </w:rPr>
      </w:pPr>
    </w:p>
    <w:sectPr w:rsidR="00EC2DBA" w:rsidRPr="00775C8C" w:rsidSect="009426AE">
      <w:footerReference w:type="even" r:id="rId16"/>
      <w:footerReference w:type="default" r:id="rId17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FD9DA7" w14:textId="77777777" w:rsidR="005113CA" w:rsidRDefault="005113CA">
      <w:r>
        <w:separator/>
      </w:r>
    </w:p>
  </w:endnote>
  <w:endnote w:type="continuationSeparator" w:id="0">
    <w:p w14:paraId="4384B6DF" w14:textId="77777777" w:rsidR="005113CA" w:rsidRDefault="00511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289D77" w14:textId="77777777" w:rsidR="009426AE" w:rsidRPr="00577C4C" w:rsidRDefault="009426AE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D41DEF9" wp14:editId="4313DD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FA81F3" w14:textId="77777777" w:rsidR="009426AE" w:rsidRPr="009426AE" w:rsidRDefault="009426AE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426A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426A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426A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9426AE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9426A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41DEF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60FA81F3" w14:textId="77777777" w:rsidR="009426AE" w:rsidRPr="009426AE" w:rsidRDefault="009426AE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426A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426A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426A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9426AE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9426A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63DC9D" w14:textId="77777777" w:rsidR="009426AE" w:rsidRPr="00577C4C" w:rsidRDefault="009426AE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2A6E42" wp14:editId="32D4D5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583CFE" w14:textId="77777777" w:rsidR="009426AE" w:rsidRPr="009426AE" w:rsidRDefault="009426AE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9426A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9426A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9426A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9426AE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3</w:t>
                          </w:r>
                          <w:r w:rsidRPr="009426A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C2A6E4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5583CFE" w14:textId="77777777" w:rsidR="009426AE" w:rsidRPr="009426AE" w:rsidRDefault="009426AE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9426A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9426A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9426AE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9426AE">
                      <w:rPr>
                        <w:noProof/>
                        <w:color w:val="000000"/>
                        <w:sz w:val="22"/>
                        <w:szCs w:val="40"/>
                      </w:rPr>
                      <w:t>3</w:t>
                    </w:r>
                    <w:r w:rsidRPr="009426A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06DE2E" w14:textId="77777777" w:rsidR="005113CA" w:rsidRDefault="005113CA">
      <w:r>
        <w:separator/>
      </w:r>
    </w:p>
  </w:footnote>
  <w:footnote w:type="continuationSeparator" w:id="0">
    <w:p w14:paraId="67A3862C" w14:textId="77777777" w:rsidR="005113CA" w:rsidRDefault="005113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02A7CAC"/>
    <w:multiLevelType w:val="multilevel"/>
    <w:tmpl w:val="C6A8CCEA"/>
    <w:numStyleLink w:val="Headings"/>
  </w:abstractNum>
  <w:abstractNum w:abstractNumId="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BC6F29"/>
    <w:multiLevelType w:val="multilevel"/>
    <w:tmpl w:val="C6A8CCEA"/>
    <w:numStyleLink w:val="Headings"/>
  </w:abstractNum>
  <w:abstractNum w:abstractNumId="1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2"/>
  </w:num>
  <w:num w:numId="3" w16cid:durableId="1144352800">
    <w:abstractNumId w:val="1"/>
  </w:num>
  <w:num w:numId="4" w16cid:durableId="769737119">
    <w:abstractNumId w:val="1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9"/>
  </w:num>
  <w:num w:numId="7" w16cid:durableId="773479634">
    <w:abstractNumId w:val="7"/>
  </w:num>
  <w:num w:numId="8" w16cid:durableId="2072000685">
    <w:abstractNumId w:val="5"/>
  </w:num>
  <w:num w:numId="9" w16cid:durableId="1213807494">
    <w:abstractNumId w:val="8"/>
  </w:num>
  <w:num w:numId="10" w16cid:durableId="308825289">
    <w:abstractNumId w:val="6"/>
  </w:num>
  <w:num w:numId="11" w16cid:durableId="372848954">
    <w:abstractNumId w:val="2"/>
  </w:num>
  <w:num w:numId="12" w16cid:durableId="213006365">
    <w:abstractNumId w:val="16"/>
  </w:num>
  <w:num w:numId="13" w16cid:durableId="1411196366">
    <w:abstractNumId w:val="11"/>
  </w:num>
  <w:num w:numId="14" w16cid:durableId="1662200756">
    <w:abstractNumId w:val="10"/>
  </w:num>
  <w:num w:numId="15" w16cid:durableId="2141485750">
    <w:abstractNumId w:val="13"/>
  </w:num>
  <w:num w:numId="16" w16cid:durableId="2002923295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4"/>
  </w:num>
  <w:num w:numId="19" w16cid:durableId="58940097">
    <w:abstractNumId w:val="15"/>
  </w:num>
  <w:num w:numId="20" w16cid:durableId="490292411">
    <w:abstractNumId w:val="3"/>
  </w:num>
  <w:num w:numId="21" w16cid:durableId="1120419941">
    <w:abstractNumId w:val="3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426AE"/>
    <w:rsid w:val="00007398"/>
    <w:rsid w:val="000108CE"/>
    <w:rsid w:val="000157F1"/>
    <w:rsid w:val="00020FF2"/>
    <w:rsid w:val="0002744E"/>
    <w:rsid w:val="00045B44"/>
    <w:rsid w:val="00056F7E"/>
    <w:rsid w:val="00062D31"/>
    <w:rsid w:val="000719B8"/>
    <w:rsid w:val="00075B1C"/>
    <w:rsid w:val="000867B1"/>
    <w:rsid w:val="000A0B09"/>
    <w:rsid w:val="000A21FD"/>
    <w:rsid w:val="000A7FF2"/>
    <w:rsid w:val="000C3C7A"/>
    <w:rsid w:val="000D426A"/>
    <w:rsid w:val="000D5593"/>
    <w:rsid w:val="000D76E3"/>
    <w:rsid w:val="000E0A35"/>
    <w:rsid w:val="000E1360"/>
    <w:rsid w:val="00110132"/>
    <w:rsid w:val="0013109A"/>
    <w:rsid w:val="00131268"/>
    <w:rsid w:val="00156CBE"/>
    <w:rsid w:val="00163CBE"/>
    <w:rsid w:val="0017324F"/>
    <w:rsid w:val="00190440"/>
    <w:rsid w:val="00190D4E"/>
    <w:rsid w:val="00196691"/>
    <w:rsid w:val="001A7870"/>
    <w:rsid w:val="001B2AFC"/>
    <w:rsid w:val="001B600A"/>
    <w:rsid w:val="001C3C44"/>
    <w:rsid w:val="001E5868"/>
    <w:rsid w:val="001E6FAA"/>
    <w:rsid w:val="00201B58"/>
    <w:rsid w:val="002072C2"/>
    <w:rsid w:val="002106BD"/>
    <w:rsid w:val="002234B7"/>
    <w:rsid w:val="002352C0"/>
    <w:rsid w:val="002405E3"/>
    <w:rsid w:val="0027078D"/>
    <w:rsid w:val="00291682"/>
    <w:rsid w:val="002C6965"/>
    <w:rsid w:val="002D2777"/>
    <w:rsid w:val="002F1D0F"/>
    <w:rsid w:val="002F4519"/>
    <w:rsid w:val="00302867"/>
    <w:rsid w:val="00330FB0"/>
    <w:rsid w:val="003311DC"/>
    <w:rsid w:val="00332FA0"/>
    <w:rsid w:val="00345E7A"/>
    <w:rsid w:val="00353438"/>
    <w:rsid w:val="00356701"/>
    <w:rsid w:val="0036211D"/>
    <w:rsid w:val="003649F4"/>
    <w:rsid w:val="003737C4"/>
    <w:rsid w:val="00387CD5"/>
    <w:rsid w:val="00393B19"/>
    <w:rsid w:val="00396093"/>
    <w:rsid w:val="003A122F"/>
    <w:rsid w:val="003A597D"/>
    <w:rsid w:val="003B1514"/>
    <w:rsid w:val="003C070E"/>
    <w:rsid w:val="003C4F51"/>
    <w:rsid w:val="003D06C4"/>
    <w:rsid w:val="003D2E1D"/>
    <w:rsid w:val="003E56D7"/>
    <w:rsid w:val="003F041B"/>
    <w:rsid w:val="003F66A0"/>
    <w:rsid w:val="0041009F"/>
    <w:rsid w:val="0042259E"/>
    <w:rsid w:val="0043076E"/>
    <w:rsid w:val="0044494F"/>
    <w:rsid w:val="004531A2"/>
    <w:rsid w:val="004542AF"/>
    <w:rsid w:val="0046212F"/>
    <w:rsid w:val="00466166"/>
    <w:rsid w:val="00466CA4"/>
    <w:rsid w:val="0047328A"/>
    <w:rsid w:val="00476C7A"/>
    <w:rsid w:val="00487D0B"/>
    <w:rsid w:val="004B100F"/>
    <w:rsid w:val="004D6B9F"/>
    <w:rsid w:val="004E1F04"/>
    <w:rsid w:val="004E39E6"/>
    <w:rsid w:val="004F034E"/>
    <w:rsid w:val="004F68D4"/>
    <w:rsid w:val="005042B4"/>
    <w:rsid w:val="005113CA"/>
    <w:rsid w:val="00511835"/>
    <w:rsid w:val="00517638"/>
    <w:rsid w:val="005468FA"/>
    <w:rsid w:val="00555D15"/>
    <w:rsid w:val="00557217"/>
    <w:rsid w:val="0058397E"/>
    <w:rsid w:val="00587879"/>
    <w:rsid w:val="00595100"/>
    <w:rsid w:val="005A7612"/>
    <w:rsid w:val="005D20CD"/>
    <w:rsid w:val="005D6C32"/>
    <w:rsid w:val="005E31FE"/>
    <w:rsid w:val="005E6938"/>
    <w:rsid w:val="005F0D88"/>
    <w:rsid w:val="005F20CB"/>
    <w:rsid w:val="005F6A60"/>
    <w:rsid w:val="00601674"/>
    <w:rsid w:val="00605CD2"/>
    <w:rsid w:val="0060707F"/>
    <w:rsid w:val="00607578"/>
    <w:rsid w:val="00621CEE"/>
    <w:rsid w:val="00623653"/>
    <w:rsid w:val="00623A0C"/>
    <w:rsid w:val="0062511F"/>
    <w:rsid w:val="00650E59"/>
    <w:rsid w:val="006549C1"/>
    <w:rsid w:val="0065781F"/>
    <w:rsid w:val="0067299D"/>
    <w:rsid w:val="00672EB6"/>
    <w:rsid w:val="00676876"/>
    <w:rsid w:val="006A1309"/>
    <w:rsid w:val="006A1F7E"/>
    <w:rsid w:val="006B283B"/>
    <w:rsid w:val="006B3D69"/>
    <w:rsid w:val="006E5314"/>
    <w:rsid w:val="006E6208"/>
    <w:rsid w:val="006E7386"/>
    <w:rsid w:val="006F37C4"/>
    <w:rsid w:val="00703F52"/>
    <w:rsid w:val="0070470A"/>
    <w:rsid w:val="00704D6C"/>
    <w:rsid w:val="007138FA"/>
    <w:rsid w:val="007172E1"/>
    <w:rsid w:val="00721A34"/>
    <w:rsid w:val="0072498C"/>
    <w:rsid w:val="00726058"/>
    <w:rsid w:val="007373DF"/>
    <w:rsid w:val="00747DC3"/>
    <w:rsid w:val="00767948"/>
    <w:rsid w:val="00767A65"/>
    <w:rsid w:val="00770272"/>
    <w:rsid w:val="00775C8C"/>
    <w:rsid w:val="007858A5"/>
    <w:rsid w:val="00792E19"/>
    <w:rsid w:val="00797821"/>
    <w:rsid w:val="007A1F0D"/>
    <w:rsid w:val="007B5261"/>
    <w:rsid w:val="007B5466"/>
    <w:rsid w:val="007C70AB"/>
    <w:rsid w:val="007E22E2"/>
    <w:rsid w:val="007F1B66"/>
    <w:rsid w:val="007F5FBF"/>
    <w:rsid w:val="00800F2B"/>
    <w:rsid w:val="00803629"/>
    <w:rsid w:val="00825194"/>
    <w:rsid w:val="0083075C"/>
    <w:rsid w:val="0084551C"/>
    <w:rsid w:val="008458E1"/>
    <w:rsid w:val="00847B01"/>
    <w:rsid w:val="00854FB2"/>
    <w:rsid w:val="00855129"/>
    <w:rsid w:val="00870967"/>
    <w:rsid w:val="00871B98"/>
    <w:rsid w:val="00875CA1"/>
    <w:rsid w:val="00896D79"/>
    <w:rsid w:val="008D4FE6"/>
    <w:rsid w:val="008E69D2"/>
    <w:rsid w:val="0090376C"/>
    <w:rsid w:val="00907E88"/>
    <w:rsid w:val="009405F4"/>
    <w:rsid w:val="009426AE"/>
    <w:rsid w:val="0094540E"/>
    <w:rsid w:val="0094547D"/>
    <w:rsid w:val="0095565C"/>
    <w:rsid w:val="00961BD0"/>
    <w:rsid w:val="009706AC"/>
    <w:rsid w:val="00974FFA"/>
    <w:rsid w:val="009825C5"/>
    <w:rsid w:val="00982668"/>
    <w:rsid w:val="0099319E"/>
    <w:rsid w:val="0099521E"/>
    <w:rsid w:val="009A386A"/>
    <w:rsid w:val="009C011F"/>
    <w:rsid w:val="009C0D4A"/>
    <w:rsid w:val="009C5AB5"/>
    <w:rsid w:val="009D5390"/>
    <w:rsid w:val="009D6ADF"/>
    <w:rsid w:val="009D7AD4"/>
    <w:rsid w:val="009D7F81"/>
    <w:rsid w:val="009E40BE"/>
    <w:rsid w:val="009F00A6"/>
    <w:rsid w:val="009F6524"/>
    <w:rsid w:val="00A0116C"/>
    <w:rsid w:val="00A023E1"/>
    <w:rsid w:val="00A212A2"/>
    <w:rsid w:val="00A22D1E"/>
    <w:rsid w:val="00A26312"/>
    <w:rsid w:val="00A35D50"/>
    <w:rsid w:val="00A40CD9"/>
    <w:rsid w:val="00A52421"/>
    <w:rsid w:val="00A67CA0"/>
    <w:rsid w:val="00A736E2"/>
    <w:rsid w:val="00A9174C"/>
    <w:rsid w:val="00A93435"/>
    <w:rsid w:val="00A9367D"/>
    <w:rsid w:val="00A9778A"/>
    <w:rsid w:val="00AB48A6"/>
    <w:rsid w:val="00AB6121"/>
    <w:rsid w:val="00AC192D"/>
    <w:rsid w:val="00AC20B1"/>
    <w:rsid w:val="00AC69C4"/>
    <w:rsid w:val="00AD10C9"/>
    <w:rsid w:val="00B06E4E"/>
    <w:rsid w:val="00B30EBF"/>
    <w:rsid w:val="00B55B0B"/>
    <w:rsid w:val="00B57B41"/>
    <w:rsid w:val="00B62CE1"/>
    <w:rsid w:val="00B642E6"/>
    <w:rsid w:val="00B82343"/>
    <w:rsid w:val="00B829D5"/>
    <w:rsid w:val="00B8632D"/>
    <w:rsid w:val="00B869D6"/>
    <w:rsid w:val="00B90B9E"/>
    <w:rsid w:val="00B93A3F"/>
    <w:rsid w:val="00BA4240"/>
    <w:rsid w:val="00BA55F7"/>
    <w:rsid w:val="00BD10FD"/>
    <w:rsid w:val="00BF0935"/>
    <w:rsid w:val="00BF1649"/>
    <w:rsid w:val="00C24997"/>
    <w:rsid w:val="00C25403"/>
    <w:rsid w:val="00C34A49"/>
    <w:rsid w:val="00C354CB"/>
    <w:rsid w:val="00C41056"/>
    <w:rsid w:val="00C5087D"/>
    <w:rsid w:val="00C93959"/>
    <w:rsid w:val="00C95AEF"/>
    <w:rsid w:val="00CA7D4C"/>
    <w:rsid w:val="00CB2191"/>
    <w:rsid w:val="00CB4258"/>
    <w:rsid w:val="00CB61FC"/>
    <w:rsid w:val="00CB6F08"/>
    <w:rsid w:val="00CC108D"/>
    <w:rsid w:val="00CC5D5C"/>
    <w:rsid w:val="00CE32FE"/>
    <w:rsid w:val="00CF3E80"/>
    <w:rsid w:val="00D07DFE"/>
    <w:rsid w:val="00D301F6"/>
    <w:rsid w:val="00D32DCC"/>
    <w:rsid w:val="00D351CA"/>
    <w:rsid w:val="00D44D56"/>
    <w:rsid w:val="00D459D2"/>
    <w:rsid w:val="00D474B7"/>
    <w:rsid w:val="00D713F4"/>
    <w:rsid w:val="00D75076"/>
    <w:rsid w:val="00D83D93"/>
    <w:rsid w:val="00D84B95"/>
    <w:rsid w:val="00D87D46"/>
    <w:rsid w:val="00D90707"/>
    <w:rsid w:val="00D908F1"/>
    <w:rsid w:val="00DA2413"/>
    <w:rsid w:val="00DA41F5"/>
    <w:rsid w:val="00DA47F0"/>
    <w:rsid w:val="00DA4E6B"/>
    <w:rsid w:val="00DA6186"/>
    <w:rsid w:val="00DA7D82"/>
    <w:rsid w:val="00DB29AE"/>
    <w:rsid w:val="00DE51D9"/>
    <w:rsid w:val="00DF0042"/>
    <w:rsid w:val="00DF160B"/>
    <w:rsid w:val="00E15B97"/>
    <w:rsid w:val="00E22CDB"/>
    <w:rsid w:val="00E35ACE"/>
    <w:rsid w:val="00E376D2"/>
    <w:rsid w:val="00E379E8"/>
    <w:rsid w:val="00E6738A"/>
    <w:rsid w:val="00E67944"/>
    <w:rsid w:val="00E81272"/>
    <w:rsid w:val="00E92F75"/>
    <w:rsid w:val="00E95372"/>
    <w:rsid w:val="00EA6263"/>
    <w:rsid w:val="00EC085E"/>
    <w:rsid w:val="00EC2DBA"/>
    <w:rsid w:val="00EC5784"/>
    <w:rsid w:val="00EC63AD"/>
    <w:rsid w:val="00ED1B2A"/>
    <w:rsid w:val="00ED711D"/>
    <w:rsid w:val="00EF20C5"/>
    <w:rsid w:val="00EF2B76"/>
    <w:rsid w:val="00EF7A27"/>
    <w:rsid w:val="00F079FD"/>
    <w:rsid w:val="00F07A5C"/>
    <w:rsid w:val="00F14AD5"/>
    <w:rsid w:val="00F22232"/>
    <w:rsid w:val="00F27EE8"/>
    <w:rsid w:val="00F431E4"/>
    <w:rsid w:val="00F56F8D"/>
    <w:rsid w:val="00F73FCF"/>
    <w:rsid w:val="00F9349B"/>
    <w:rsid w:val="00FA0F26"/>
    <w:rsid w:val="00FA50AF"/>
    <w:rsid w:val="00FA7361"/>
    <w:rsid w:val="00FD46E3"/>
    <w:rsid w:val="00FE6134"/>
    <w:rsid w:val="00FF1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6D0482"/>
  <w15:chartTrackingRefBased/>
  <w15:docId w15:val="{0BA0054C-7C0C-2D4A-B213-CEDDD7FA4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9426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942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9426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9426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9426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6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6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6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6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42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942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9426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9426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9426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6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6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6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6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9426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942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9426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942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6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9426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6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6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6A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426AE"/>
  </w:style>
  <w:style w:type="character" w:styleId="Emphasis">
    <w:name w:val="Emphasis"/>
    <w:basedOn w:val="DefaultParagraphFont"/>
    <w:uiPriority w:val="20"/>
    <w:qFormat/>
    <w:rsid w:val="009426AE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9426AE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426A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426AE"/>
    <w:pPr>
      <w:tabs>
        <w:tab w:val="center" w:pos="4844"/>
        <w:tab w:val="right" w:pos="9689"/>
      </w:tabs>
      <w:spacing w:before="120" w:after="240"/>
    </w:pPr>
    <w:rPr>
      <w:rFonts w:ascii="Times New Roman" w:hAnsi="Times New Roman"/>
      <w:b/>
      <w:kern w:val="0"/>
      <w:szCs w:val="22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426AE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26AE"/>
    <w:pPr>
      <w:tabs>
        <w:tab w:val="center" w:pos="4844"/>
        <w:tab w:val="right" w:pos="9689"/>
      </w:tabs>
      <w:spacing w:before="120"/>
    </w:pPr>
    <w:rPr>
      <w:rFonts w:ascii="Times New Roman" w:hAnsi="Times New Roman"/>
      <w:kern w:val="0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426AE"/>
    <w:rPr>
      <w:rFonts w:ascii="Times New Roman" w:hAnsi="Times New Roman"/>
      <w:kern w:val="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9426AE"/>
    <w:rPr>
      <w:rFonts w:ascii="Cambria" w:hAnsi="Cambr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426AE"/>
    <w:pPr>
      <w:spacing w:before="120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26AE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426AE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426AE"/>
    <w:pPr>
      <w:keepNext/>
      <w:spacing w:before="120" w:after="240"/>
    </w:pPr>
    <w:rPr>
      <w:rFonts w:ascii="Times New Roman" w:hAnsi="Times New Roman" w:cs="Times New Roman"/>
      <w:b/>
      <w:bCs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6AE"/>
    <w:pPr>
      <w:spacing w:before="120"/>
    </w:pPr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6AE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426AE"/>
  </w:style>
  <w:style w:type="paragraph" w:styleId="EndnoteText">
    <w:name w:val="endnote text"/>
    <w:basedOn w:val="Normal"/>
    <w:link w:val="EndnoteTextChar"/>
    <w:uiPriority w:val="99"/>
    <w:semiHidden/>
    <w:unhideWhenUsed/>
    <w:rsid w:val="009426AE"/>
    <w:pPr>
      <w:spacing w:before="120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426AE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426A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42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26AE"/>
    <w:pPr>
      <w:spacing w:before="120" w:after="240"/>
    </w:pPr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26A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6AE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426AE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9426AE"/>
    <w:rPr>
      <w:color w:val="800080"/>
      <w:u w:val="single"/>
    </w:rPr>
  </w:style>
  <w:style w:type="paragraph" w:styleId="NoSpacing">
    <w:name w:val="No Spacing"/>
    <w:uiPriority w:val="99"/>
    <w:unhideWhenUsed/>
    <w:qFormat/>
    <w:rsid w:val="009426AE"/>
    <w:rPr>
      <w:rFonts w:ascii="Times New Roman" w:hAnsi="Times New Roman"/>
      <w:kern w:val="0"/>
      <w:szCs w:val="2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426AE"/>
    <w:pPr>
      <w:numPr>
        <w:ilvl w:val="0"/>
      </w:numPr>
      <w:spacing w:before="240" w:after="240"/>
    </w:pPr>
    <w:rPr>
      <w:rFonts w:ascii="Times New Roman" w:eastAsia="Calibr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character" w:customStyle="1" w:styleId="SubtleEmphasis1">
    <w:name w:val="Subtle Emphasis1"/>
    <w:basedOn w:val="DefaultParagraphFont"/>
    <w:uiPriority w:val="19"/>
    <w:qFormat/>
    <w:rsid w:val="009426AE"/>
    <w:rPr>
      <w:rFonts w:ascii="Times New Roman" w:hAnsi="Times New Roman"/>
      <w:i/>
      <w:iCs/>
      <w:color w:val="404040"/>
    </w:rPr>
  </w:style>
  <w:style w:type="character" w:styleId="BookTitle">
    <w:name w:val="Book Title"/>
    <w:basedOn w:val="DefaultParagraphFont"/>
    <w:uiPriority w:val="33"/>
    <w:qFormat/>
    <w:rsid w:val="009426AE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426AE"/>
    <w:pPr>
      <w:numPr>
        <w:numId w:val="20"/>
      </w:numPr>
    </w:pPr>
  </w:style>
  <w:style w:type="paragraph" w:styleId="Revision">
    <w:name w:val="Revision"/>
    <w:hidden/>
    <w:uiPriority w:val="99"/>
    <w:semiHidden/>
    <w:rsid w:val="009426AE"/>
    <w:rPr>
      <w:rFonts w:ascii="Times New Roman" w:hAnsi="Times New Roman"/>
      <w:kern w:val="0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426A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426AE"/>
    <w:pPr>
      <w:spacing w:before="120"/>
      <w:jc w:val="center"/>
    </w:pPr>
    <w:rPr>
      <w:rFonts w:ascii="Aptos" w:hAnsi="Aptos" w:cs="Times New Roman"/>
      <w:kern w:val="0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26AE"/>
    <w:rPr>
      <w:rFonts w:ascii="Aptos" w:hAnsi="Aptos" w:cs="Times New Roman"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426AE"/>
    <w:pPr>
      <w:spacing w:before="120" w:after="240"/>
    </w:pPr>
    <w:rPr>
      <w:rFonts w:ascii="Aptos" w:hAnsi="Aptos" w:cs="Times New Roman"/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9426AE"/>
    <w:rPr>
      <w:rFonts w:ascii="Aptos" w:hAnsi="Aptos" w:cs="Times New Roman"/>
      <w:kern w:val="0"/>
      <w:szCs w:val="22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426AE"/>
    <w:rPr>
      <w:color w:val="96607D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9426AE"/>
    <w:rPr>
      <w:i/>
      <w:iCs/>
      <w:color w:val="404040" w:themeColor="text1" w:themeTint="BF"/>
    </w:rPr>
  </w:style>
  <w:style w:type="paragraph" w:customStyle="1" w:styleId="p1">
    <w:name w:val="p1"/>
    <w:basedOn w:val="Normal"/>
    <w:rsid w:val="007A1F0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centered">
    <w:name w:val="centered"/>
    <w:basedOn w:val="Normal"/>
    <w:qFormat/>
    <w:rsid w:val="004E1F04"/>
    <w:pPr>
      <w:jc w:val="center"/>
    </w:pPr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54534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6115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1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55384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6373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4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0732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9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5603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6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430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557599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3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3415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5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979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8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8061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anya.choudhury@nhs.net" TargetMode="Externa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42CB56-CE0D-954C-91B5-2883AFE6A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Kennedy</dc:creator>
  <cp:keywords/>
  <dc:description/>
  <cp:lastModifiedBy>Oliver Kennedy</cp:lastModifiedBy>
  <cp:revision>3</cp:revision>
  <cp:lastPrinted>2025-08-18T15:52:00Z</cp:lastPrinted>
  <dcterms:created xsi:type="dcterms:W3CDTF">2025-08-18T15:52:00Z</dcterms:created>
  <dcterms:modified xsi:type="dcterms:W3CDTF">2025-08-18T15:53:00Z</dcterms:modified>
</cp:coreProperties>
</file>